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419" w:rsidRPr="00063E12" w:rsidRDefault="00381419" w:rsidP="00381419">
      <w:pPr>
        <w:rPr>
          <w:rFonts w:ascii="Times New Roman" w:hAnsi="Times New Roman"/>
          <w:sz w:val="24"/>
          <w:szCs w:val="24"/>
          <w:lang w:val="en-GB"/>
        </w:rPr>
      </w:pPr>
      <w:r w:rsidRPr="00063E12">
        <w:rPr>
          <w:rFonts w:ascii="Times New Roman" w:hAnsi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063E12">
        <w:rPr>
          <w:rFonts w:ascii="Times New Roman" w:hAnsi="Times New Roman"/>
          <w:sz w:val="24"/>
          <w:szCs w:val="24"/>
          <w:lang w:val="en-GB"/>
        </w:rPr>
        <w:t>2</w:t>
      </w:r>
    </w:p>
    <w:tbl>
      <w:tblPr>
        <w:tblStyle w:val="Tabellenraster1"/>
        <w:tblpPr w:leftFromText="142" w:rightFromText="142" w:vertAnchor="text" w:horzAnchor="margin" w:tblpY="206"/>
        <w:tblOverlap w:val="never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381419" w:rsidRPr="00063E12" w:rsidTr="0023182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Bur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Can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Col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Ct-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Edi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Hi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Kn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Ler-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Mt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No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Oy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Po-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Rsch-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Sf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Tsu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Wil-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Ws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Wu-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Zu-0</w:t>
            </w:r>
          </w:p>
        </w:tc>
      </w:tr>
      <w:tr w:rsidR="00381419" w:rsidRPr="00063E12" w:rsidTr="0023182C">
        <w:trPr>
          <w:trHeight w:hRule="exact" w:val="113"/>
        </w:trPr>
        <w:tc>
          <w:tcPr>
            <w:tcW w:w="2518" w:type="dxa"/>
            <w:gridSpan w:val="3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2518" w:type="dxa"/>
            <w:gridSpan w:val="3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Alken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2Prop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7±0.1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4±0.6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69±0.27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5±0.3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3±0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56±0.5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8±0.4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07±0.3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3But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83±0.1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6±0.0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4±0.6</w:t>
            </w:r>
          </w:p>
        </w:tc>
      </w:tr>
      <w:tr w:rsidR="00381419" w:rsidRPr="00063E12" w:rsidTr="0023182C">
        <w:tc>
          <w:tcPr>
            <w:tcW w:w="1101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Pent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381419" w:rsidRPr="00063E12" w:rsidTr="0023182C">
        <w:trPr>
          <w:trHeight w:hRule="exact" w:val="113"/>
        </w:trPr>
        <w:tc>
          <w:tcPr>
            <w:tcW w:w="3227" w:type="dxa"/>
            <w:gridSpan w:val="4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3227" w:type="dxa"/>
            <w:gridSpan w:val="4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Hydroxyalken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2OH3But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3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13±0.27</w:t>
            </w:r>
          </w:p>
        </w:tc>
      </w:tr>
      <w:tr w:rsidR="00381419" w:rsidRPr="00063E12" w:rsidTr="0023182C">
        <w:tc>
          <w:tcPr>
            <w:tcW w:w="1101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Epi2OH3But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4±0.07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94±0.78</w:t>
            </w:r>
          </w:p>
        </w:tc>
      </w:tr>
      <w:tr w:rsidR="00381419" w:rsidRPr="00063E12" w:rsidTr="0023182C">
        <w:trPr>
          <w:trHeight w:hRule="exact" w:val="113"/>
        </w:trPr>
        <w:tc>
          <w:tcPr>
            <w:tcW w:w="2518" w:type="dxa"/>
            <w:gridSpan w:val="3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3227" w:type="dxa"/>
            <w:gridSpan w:val="4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Methylthioalk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3MTP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6±0.0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MTB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6±0.0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1±0.03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4±0.0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6±0.05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69±0.2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7MTH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7±0.0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1±0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3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1±0.0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1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5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±0.0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9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6±0.02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6±0.0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8±0.0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5±0.07</w:t>
            </w:r>
          </w:p>
        </w:tc>
      </w:tr>
      <w:tr w:rsidR="00381419" w:rsidRPr="00063E12" w:rsidTr="0023182C">
        <w:tc>
          <w:tcPr>
            <w:tcW w:w="1101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8MTO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9±0.09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4±0.08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2±0.04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88±0.2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8±0.2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2±0.39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8±0.21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37±0.34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04±0.76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88±0.15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8±0.09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54±0.23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62±0.28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92±0.3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4±0.16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1±0.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4±0.48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51±0.37</w:t>
            </w:r>
          </w:p>
        </w:tc>
      </w:tr>
      <w:tr w:rsidR="00381419" w:rsidRPr="00063E12" w:rsidTr="0023182C">
        <w:trPr>
          <w:trHeight w:hRule="exact" w:val="113"/>
        </w:trPr>
        <w:tc>
          <w:tcPr>
            <w:tcW w:w="2518" w:type="dxa"/>
            <w:gridSpan w:val="3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3227" w:type="dxa"/>
            <w:gridSpan w:val="4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Methylsulfinylalk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3MSOP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2±0.1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2±0.1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2±0.0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7±0.0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5±0.0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29±0.2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6±0.04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6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1±0.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2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MSOB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63±1.0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87±0.2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7±0.16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9±0.1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6±0.0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5MSOP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3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2±0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6MSOH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7MSOH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5±0.07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9±0.0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9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3±0.0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7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4±0.0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±0.07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2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±0.0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9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2±0.0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5±0.07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8MSOO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29±0.17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17±0.2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±0.3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3±0.15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45±0.1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26±0.4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57±1.3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2±0.61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93±0.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5±0.4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7±0.1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8±0.08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61±0.3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1±0.2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33±0.4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83±0.24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4±0.2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79±0.1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55±0.44</w:t>
            </w:r>
          </w:p>
        </w:tc>
      </w:tr>
      <w:tr w:rsidR="00381419" w:rsidRPr="00063E12" w:rsidTr="0023182C">
        <w:trPr>
          <w:trHeight w:hRule="exact" w:val="113"/>
        </w:trPr>
        <w:tc>
          <w:tcPr>
            <w:tcW w:w="3227" w:type="dxa"/>
            <w:gridSpan w:val="4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3227" w:type="dxa"/>
            <w:gridSpan w:val="4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Hydroxyalkyl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1101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lastRenderedPageBreak/>
              <w:t>3OHP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56±0.65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4±1.7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59±0.36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08±1.11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34±1.1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68±0.9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7.01±0.92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52±0.47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</w:tr>
      <w:tr w:rsidR="00381419" w:rsidRPr="00063E12" w:rsidTr="0023182C">
        <w:trPr>
          <w:trHeight w:hRule="exact" w:val="113"/>
        </w:trPr>
        <w:tc>
          <w:tcPr>
            <w:tcW w:w="2518" w:type="dxa"/>
            <w:gridSpan w:val="3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2518" w:type="dxa"/>
            <w:gridSpan w:val="3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</w:rPr>
              <w:t>Indole</w:t>
            </w:r>
            <w:proofErr w:type="spellEnd"/>
            <w:r w:rsidRPr="00063E12">
              <w:rPr>
                <w:rFonts w:ascii="Times New Roman" w:hAnsi="Times New Roman"/>
                <w:color w:val="000000"/>
              </w:rPr>
              <w:t xml:space="preserve"> glucosinolates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I3M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6±0.0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4±0.1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1±0.2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3±0.09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7±0.07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3±0.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89±0.3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1±0.08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02±0.1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8±0.3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63±0.1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5±0.07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9±0.1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82±0.0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92±0.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6±0.11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6±0.0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13±0.1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3±0.12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OHI3M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2±0.0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5±0.0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1±0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2±0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3±0.0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2±0.01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±0.0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5±0.09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1±0.03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2±0.16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1±0.0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9±0.01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8±0.05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08±0.0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9±0.08</w:t>
            </w:r>
          </w:p>
        </w:tc>
      </w:tr>
      <w:tr w:rsidR="00381419" w:rsidRPr="00063E12" w:rsidTr="0023182C">
        <w:tc>
          <w:tcPr>
            <w:tcW w:w="1101" w:type="dxa"/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1MOI3M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68±0.27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85±0.4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2±0.59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24±0.4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78±0.2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14±0.27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95±1.22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1±0.29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74±0.4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25±0.77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81±0.14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7±0.08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42±0.36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2.17±0.28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4.48±0.99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64±0.56</w:t>
            </w:r>
          </w:p>
        </w:tc>
        <w:tc>
          <w:tcPr>
            <w:tcW w:w="708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23±0.27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n.d</w:t>
            </w:r>
            <w:proofErr w:type="spellEnd"/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3.11±0.61</w:t>
            </w:r>
          </w:p>
        </w:tc>
      </w:tr>
      <w:tr w:rsidR="00381419" w:rsidRPr="00063E12" w:rsidTr="0023182C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rPr>
                <w:rFonts w:ascii="Times New Roman" w:hAnsi="Times New Roman"/>
                <w:color w:val="000000"/>
              </w:rPr>
            </w:pPr>
            <w:r w:rsidRPr="00063E12">
              <w:rPr>
                <w:rFonts w:ascii="Times New Roman" w:hAnsi="Times New Roman"/>
                <w:color w:val="000000"/>
              </w:rPr>
              <w:t>4MOI3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3±0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5±0.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1±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3±0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19±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±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±0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3±0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4±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57±0.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7±0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46±0.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94±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11±0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1.91±0.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39±0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26±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83±0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1419" w:rsidRPr="00063E12" w:rsidRDefault="00381419" w:rsidP="0023182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63E12">
              <w:rPr>
                <w:rFonts w:ascii="Times New Roman" w:hAnsi="Times New Roman"/>
                <w:color w:val="000000"/>
                <w:sz w:val="18"/>
                <w:szCs w:val="18"/>
              </w:rPr>
              <w:t>0.73±0.14</w:t>
            </w:r>
          </w:p>
        </w:tc>
      </w:tr>
    </w:tbl>
    <w:p w:rsidR="00381419" w:rsidRPr="00063E12" w:rsidRDefault="00381419" w:rsidP="0038141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381419" w:rsidRDefault="00381419" w:rsidP="00381419"/>
    <w:p w:rsidR="006B394D" w:rsidRDefault="00381419">
      <w:bookmarkStart w:id="0" w:name="_GoBack"/>
      <w:bookmarkEnd w:id="0"/>
    </w:p>
    <w:sectPr w:rsidR="006B394D" w:rsidSect="00676E15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419"/>
    <w:rsid w:val="00345C4E"/>
    <w:rsid w:val="00381419"/>
    <w:rsid w:val="0088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1419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38141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381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3814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1419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38141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59"/>
    <w:rsid w:val="00381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381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99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3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el, Katja</dc:creator>
  <cp:keywords/>
  <dc:description/>
  <cp:lastModifiedBy>Witzel, Katja</cp:lastModifiedBy>
  <cp:revision>1</cp:revision>
  <dcterms:created xsi:type="dcterms:W3CDTF">2013-08-15T12:05:00Z</dcterms:created>
  <dcterms:modified xsi:type="dcterms:W3CDTF">2013-08-15T12:05:00Z</dcterms:modified>
</cp:coreProperties>
</file>